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9B077" w14:textId="2D3BAEC1" w:rsidR="009B6B78" w:rsidRDefault="00D159C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0E531C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 w:rsidR="00BD3ACC" w:rsidRPr="00793932">
        <w:rPr>
          <w:rFonts w:ascii="Times New Roman" w:hAnsi="Times New Roman" w:cs="Times New Roman"/>
          <w:b/>
          <w:bCs/>
          <w:sz w:val="28"/>
          <w:szCs w:val="28"/>
        </w:rPr>
        <w:t xml:space="preserve"> The Newcastle</w:t>
      </w:r>
      <w:r w:rsidR="00793932">
        <w:rPr>
          <w:rFonts w:ascii="Times New Roman" w:hAnsi="Times New Roman" w:cs="Times New Roman" w:hint="eastAsia"/>
          <w:b/>
          <w:bCs/>
          <w:sz w:val="28"/>
          <w:szCs w:val="28"/>
        </w:rPr>
        <w:t>-</w:t>
      </w:r>
      <w:r w:rsidR="00BD3ACC" w:rsidRPr="00793932">
        <w:rPr>
          <w:rFonts w:ascii="Times New Roman" w:hAnsi="Times New Roman" w:cs="Times New Roman"/>
          <w:b/>
          <w:bCs/>
          <w:sz w:val="28"/>
          <w:szCs w:val="28"/>
        </w:rPr>
        <w:t>Ottawa scale for quality assessment of the studies</w:t>
      </w:r>
    </w:p>
    <w:tbl>
      <w:tblPr>
        <w:tblW w:w="13180" w:type="dxa"/>
        <w:tblLook w:val="04A0" w:firstRow="1" w:lastRow="0" w:firstColumn="1" w:lastColumn="0" w:noHBand="0" w:noVBand="1"/>
      </w:tblPr>
      <w:tblGrid>
        <w:gridCol w:w="1800"/>
        <w:gridCol w:w="1200"/>
        <w:gridCol w:w="1443"/>
        <w:gridCol w:w="1182"/>
        <w:gridCol w:w="1692"/>
        <w:gridCol w:w="1440"/>
        <w:gridCol w:w="1300"/>
        <w:gridCol w:w="1360"/>
        <w:gridCol w:w="1400"/>
        <w:gridCol w:w="735"/>
      </w:tblGrid>
      <w:tr w:rsidR="005124B2" w:rsidRPr="005124B2" w14:paraId="3E8924FA" w14:textId="77777777" w:rsidTr="005124B2">
        <w:trPr>
          <w:trHeight w:val="293"/>
        </w:trPr>
        <w:tc>
          <w:tcPr>
            <w:tcW w:w="18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87359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cluded study</w:t>
            </w:r>
          </w:p>
        </w:tc>
        <w:tc>
          <w:tcPr>
            <w:tcW w:w="514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0505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lectio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6CC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mparability</w:t>
            </w:r>
          </w:p>
        </w:tc>
        <w:tc>
          <w:tcPr>
            <w:tcW w:w="406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FCB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xposure/outcome</w:t>
            </w:r>
          </w:p>
        </w:tc>
        <w:tc>
          <w:tcPr>
            <w:tcW w:w="7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887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otal</w:t>
            </w:r>
          </w:p>
        </w:tc>
      </w:tr>
      <w:tr w:rsidR="005124B2" w:rsidRPr="005124B2" w14:paraId="4DCF2ECE" w14:textId="77777777" w:rsidTr="005124B2">
        <w:trPr>
          <w:trHeight w:val="1230"/>
        </w:trPr>
        <w:tc>
          <w:tcPr>
            <w:tcW w:w="18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5C6110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047F4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s the case definition adequate? /ascertainment of exposur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937FD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presentativeness of the cases/ exposed cohor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9B312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lection of controls/the non-exposed cohor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BA19F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finition of controls/demonstration that outcome of interest was not present at start of study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82B5F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mparability of both groups/ cohorts on the basis of the design or analy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8B255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certainment of exposure/ assessment of outcom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2429F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ame method of ascertainment for both groups/ was follow-up long enough for outcomes to occu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6A946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response rate/ adequacy of follow up of cohort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CC7C7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cores</w:t>
            </w:r>
          </w:p>
        </w:tc>
      </w:tr>
      <w:tr w:rsidR="005124B2" w:rsidRPr="005124B2" w14:paraId="57FF7106" w14:textId="77777777" w:rsidTr="005124B2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6550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bdulfatah 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64A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776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63A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1BD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CBD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93D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353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228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3FB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</w:tr>
      <w:tr w:rsidR="005124B2" w:rsidRPr="005124B2" w14:paraId="57529DA4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E4B1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inse 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619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EC6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E49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3F0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0F8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0D3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2EA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B80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6AD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</w:tr>
      <w:tr w:rsidR="005124B2" w:rsidRPr="005124B2" w14:paraId="38F4C1BB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7200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llone 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202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1E5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A7B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664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BE9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3FA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EE9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F98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DF1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124B2" w:rsidRPr="005124B2" w14:paraId="27D42A95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F715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illingsley 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936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C2A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0C2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462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ED5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DC0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84D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D73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5D6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20E2EB44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4F87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squet J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A6C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73E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83A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396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931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74A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48E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2AD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B72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124B2" w:rsidRPr="005124B2" w14:paraId="57ECE24A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62B9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sse 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36F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65F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60D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D79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F63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F8C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42C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BD3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B64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0FDE452B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0D92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urch D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67F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44F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E0E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76E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6C8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9DD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DAF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B60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204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2D82925B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3725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urch D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6CF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45F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34E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4F4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0ED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22D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C96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7ED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01B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1F7C2252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8999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nlon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729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298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D57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23A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927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6A7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60E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3EB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444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124B2" w:rsidRPr="005124B2" w14:paraId="0C1FC424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D59CF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sgrove 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58F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558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B6D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83C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91C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532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497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6B3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E2E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5E842803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6056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umley 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931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B18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5FE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0A0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1BD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EAC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04C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C44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8EA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124B2" w:rsidRPr="005124B2" w14:paraId="50E1E97C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D887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ai Y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79E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4C7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5DF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48B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68D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3B0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42F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682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941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271C45AA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28DF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Lair D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98E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927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AFD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6F5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3FF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94A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FE7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259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77A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124B2" w:rsidRPr="005124B2" w14:paraId="2010A30D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4D00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vereaux K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9BF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327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21B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75A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1B8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E8C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247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9A9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210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6586E016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ED75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ggink F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832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A33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619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F96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E7E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F3B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A3E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B3A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F1B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7EEE4286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9293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pinosa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B81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338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9A3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C19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B1B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F28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FE1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7D5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3DC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124B2" w:rsidRPr="005124B2" w14:paraId="504EC754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0E49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Espinosa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C6E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A71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FE4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F87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745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5E1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5C9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B8F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9B3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124B2" w:rsidRPr="005124B2" w14:paraId="03282C25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B163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an Esterik 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14E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D2F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314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66C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C9E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46F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0D0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BDB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49C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122F840D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45C8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alcone 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E84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5F8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DFE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EE7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284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D5D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B5C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B25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D1C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124B2" w:rsidRPr="005124B2" w14:paraId="74A99C22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9D45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e Gallo 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42E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3B6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EF1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F53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B52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EDF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F12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258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637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124B2" w:rsidRPr="005124B2" w14:paraId="12F5AE92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A982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araldsdottir 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9C1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239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BCF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D4D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89F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283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A5F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E87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623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124B2" w:rsidRPr="005124B2" w14:paraId="66F8D4C0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D66D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aruma 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071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C73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004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EE0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63F8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3F1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2FE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FB7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43A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24AA9365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C95A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685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F27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0B7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73B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A50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AE9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28D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F8F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869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12C91EF2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4E2D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oang L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EEE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37D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237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849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7D9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548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CC7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489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0A9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124B2" w:rsidRPr="005124B2" w14:paraId="539D1698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E675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mboden 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E75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412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971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14F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FA4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B9B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EE4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FDD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740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19F002E1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AE31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Joehlin-Price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79F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109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57D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237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051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3FC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B6F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183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168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3E7F3675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3BB2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Jones N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D9D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774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EA9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142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9EB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D92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B03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224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9E4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</w:tr>
      <w:tr w:rsidR="005124B2" w:rsidRPr="005124B2" w14:paraId="3984B13E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06CA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im S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368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5C9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EEC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584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606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1E1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740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6E8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304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4A27636A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59C3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olehmainen 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573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EC5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6A8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456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E09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39C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462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2F7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9D8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22CE9171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C0C2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eón-Castillo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B7D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1D2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58A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206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22A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379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43F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553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B83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53F35C0D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6601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 Y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18E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C01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3E1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EF9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20E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AAC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016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FBA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F03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268BC7AF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321E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ópez-Reig 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891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B35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E4F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12A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581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D4C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CA3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531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47E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71ACC039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38B9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cConechy M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FB3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E11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4DA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DEA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BF3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D2E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DDC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10C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9B4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2937F913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3017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ng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8CB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2DD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FB7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580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B19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349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273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CA5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13E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359408CF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0FD6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nsur 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7EF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13E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81A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D41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E8B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D88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978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B96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C0C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07DA7EB0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B7C2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a Cruz Paula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36B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D40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056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349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8405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78B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CAE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42F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839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3301BFAC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E912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endergast 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4E2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F64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C50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485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B39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43E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E60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8BD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5CC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</w:tr>
      <w:tr w:rsidR="005124B2" w:rsidRPr="005124B2" w14:paraId="4FE5B7D5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00D9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iggs M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7D1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C9A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CD8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A75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3CC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702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15F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1BA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236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</w:tr>
      <w:tr w:rsidR="005124B2" w:rsidRPr="005124B2" w14:paraId="0B10B80C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38CD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osa-Rosa J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E2D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5DA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38C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BAA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7CE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1ED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895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0F7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5D4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124B2" w:rsidRPr="005124B2" w14:paraId="2266B401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5CA2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iraj A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762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FAE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2FC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F60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282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860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A70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051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669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660C1E4D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5B96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asenko 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5F6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0C4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C97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097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AEA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5FF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724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F43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C7B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124B2" w:rsidRPr="005124B2" w14:paraId="6E5CC03F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6EF9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alhouk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421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3B1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50F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5C7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0C4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0CB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9B8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1B0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EAB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4901F0C5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2E50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Talhouk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B5F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84C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453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8D4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5E8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CE9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1CA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EE6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1CF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53EC076F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8284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essier-Cloutier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F0B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C85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65C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872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246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6ED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DA2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4F9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B8B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</w:tr>
      <w:tr w:rsidR="005124B2" w:rsidRPr="005124B2" w14:paraId="6D21B066" w14:textId="77777777" w:rsidTr="005124B2">
        <w:trPr>
          <w:trHeight w:val="40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22D0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ncer Genome Atlas Research Networ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583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D08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CA3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7D2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DF5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D45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05F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2D6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6DC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124B2" w:rsidRPr="005124B2" w14:paraId="33875794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1BBC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merman 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DDA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22A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E3E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7FDD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19A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EEE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333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7F2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807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1A51506C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8B3A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ong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0E5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99B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C17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D0F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319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F965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707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01E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4E2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5124B2" w:rsidRPr="005124B2" w14:paraId="51053128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EF90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ZHANG 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4739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1C5E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00A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59CA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5580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F568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56E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61CB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7C37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5124B2" w:rsidRPr="005124B2" w14:paraId="6AB7812C" w14:textId="77777777" w:rsidTr="005124B2">
        <w:trPr>
          <w:trHeight w:val="278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3BA9F1" w14:textId="77777777" w:rsidR="005124B2" w:rsidRPr="005124B2" w:rsidRDefault="005124B2" w:rsidP="005124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Zong LJ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3574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8C2CC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CAD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2DBC4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F5C33F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027F2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94383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FAED6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33511" w14:textId="77777777" w:rsidR="005124B2" w:rsidRPr="005124B2" w:rsidRDefault="005124B2" w:rsidP="005124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124B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</w:tbl>
    <w:p w14:paraId="7C81CD9F" w14:textId="77777777" w:rsidR="00C14487" w:rsidRPr="005124B2" w:rsidRDefault="00C14487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C14487" w:rsidRPr="005124B2" w:rsidSect="00BD3A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670DB" w14:textId="77777777" w:rsidR="008B59BD" w:rsidRDefault="008B59BD" w:rsidP="00793932">
      <w:r>
        <w:separator/>
      </w:r>
    </w:p>
  </w:endnote>
  <w:endnote w:type="continuationSeparator" w:id="0">
    <w:p w14:paraId="042AB9F4" w14:textId="77777777" w:rsidR="008B59BD" w:rsidRDefault="008B59BD" w:rsidP="00793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7C881" w14:textId="77777777" w:rsidR="008B59BD" w:rsidRDefault="008B59BD" w:rsidP="00793932">
      <w:r>
        <w:separator/>
      </w:r>
    </w:p>
  </w:footnote>
  <w:footnote w:type="continuationSeparator" w:id="0">
    <w:p w14:paraId="4133B3A7" w14:textId="77777777" w:rsidR="008B59BD" w:rsidRDefault="008B59BD" w:rsidP="007939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A46"/>
    <w:rsid w:val="000414CA"/>
    <w:rsid w:val="000630FA"/>
    <w:rsid w:val="000E46F8"/>
    <w:rsid w:val="000E531C"/>
    <w:rsid w:val="000E66FC"/>
    <w:rsid w:val="001B0B19"/>
    <w:rsid w:val="002F3E5E"/>
    <w:rsid w:val="0031363A"/>
    <w:rsid w:val="003E781F"/>
    <w:rsid w:val="005124B2"/>
    <w:rsid w:val="00681187"/>
    <w:rsid w:val="00720012"/>
    <w:rsid w:val="00793932"/>
    <w:rsid w:val="007F2DDB"/>
    <w:rsid w:val="00847DAB"/>
    <w:rsid w:val="008B59BD"/>
    <w:rsid w:val="00931A46"/>
    <w:rsid w:val="0096623A"/>
    <w:rsid w:val="009B6B78"/>
    <w:rsid w:val="00A76D6C"/>
    <w:rsid w:val="00B9058D"/>
    <w:rsid w:val="00BA6B1E"/>
    <w:rsid w:val="00BD3ACC"/>
    <w:rsid w:val="00C14487"/>
    <w:rsid w:val="00C32FAC"/>
    <w:rsid w:val="00D159CC"/>
    <w:rsid w:val="00F9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38A49"/>
  <w15:chartTrackingRefBased/>
  <w15:docId w15:val="{D3323D1A-76BA-4F9F-8493-B1546D349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9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9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9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9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7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93609-8898-4063-A990-B24BC680E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ing</dc:creator>
  <cp:keywords/>
  <dc:description/>
  <cp:lastModifiedBy>wqing</cp:lastModifiedBy>
  <cp:revision>17</cp:revision>
  <dcterms:created xsi:type="dcterms:W3CDTF">2021-07-18T13:33:00Z</dcterms:created>
  <dcterms:modified xsi:type="dcterms:W3CDTF">2022-07-20T01:50:00Z</dcterms:modified>
</cp:coreProperties>
</file>